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295"/>
        <w:gridCol w:w="1690"/>
        <w:gridCol w:w="1690"/>
        <w:gridCol w:w="2545"/>
      </w:tblGrid>
      <w:tr w:rsidR="00372144" w:rsidRPr="00A3539E" w:rsidTr="00E20D36">
        <w:trPr>
          <w:trHeight w:val="300"/>
        </w:trPr>
        <w:tc>
          <w:tcPr>
            <w:tcW w:w="9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446F47" w:rsidP="00FF6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Additional </w:t>
            </w:r>
            <w:r w:rsidR="00FF60F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file 1: </w:t>
            </w:r>
            <w:r w:rsidR="00F81C6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Table </w:t>
            </w:r>
            <w:r w:rsidR="00FF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</w:t>
            </w:r>
            <w:r w:rsidR="00372144" w:rsidRPr="0037214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Odds Ratios  for severe sepsis and 7- and 30-day mortality for the different </w:t>
            </w:r>
            <w:r w:rsidR="00233D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ratification</w:t>
            </w:r>
            <w:r w:rsidR="00372144" w:rsidRPr="0037214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tools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EC0B58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utcome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ude model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ge</w:t>
            </w:r>
            <w:r w:rsidR="008322C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 w:rsidRPr="0037214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justment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ge</w:t>
            </w:r>
            <w:r w:rsidR="008322C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nd Sex</w:t>
            </w:r>
            <w:r w:rsidR="008322C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djustment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Severe sepsi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qSOFA≥2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4 (13.2-43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6 (13.2-42.2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6 (13.2-42.2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Red triag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.7 (6.1-15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.3 (5.8-14.3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.3 (5.8-14.9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≥Orange triag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1 (4.1-12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0 (4.1-12.1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0 (4.1-12.1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EC0B58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D</w:t>
            </w:r>
            <w:r w:rsidR="00372144" w:rsidRPr="00372144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eath within 7 da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severe sepsis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9 (2.5-14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3 (1.8-10.3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2 (1.7-10.1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qSOFA≥2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8 (1.6-14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7 (1.2-11.7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7 (1.2-11.6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Red triag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2 (2.6-14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1 (2.1-12.4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1 (2.1 - 12.3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≥Orange triag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8 (0.8-4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8 (0.8-4.1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8 (0.7-3.9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EC0B58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D</w:t>
            </w:r>
            <w:r w:rsidR="00372144" w:rsidRPr="00372144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eath within 30 da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severe sepsis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9 (3.3-10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6 (2.5-8.5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5 (2.4-8.4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qSOFA≥2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1 (2.8-9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3 (1.4-7.9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3 (1.4-7.9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Red triage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2 (2.0-7.0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2 (1.6-6.2)</w:t>
            </w:r>
          </w:p>
        </w:tc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1 (1.5-6.1)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≥Orange triag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3 (1.4-3.9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4 (1.4-4.1)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372144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7214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3 (1.2-3.8)</w:t>
            </w:r>
          </w:p>
        </w:tc>
      </w:tr>
      <w:tr w:rsidR="008570FB" w:rsidRPr="00B06B28" w:rsidTr="00E92618">
        <w:trPr>
          <w:trHeight w:val="300"/>
        </w:trPr>
        <w:tc>
          <w:tcPr>
            <w:tcW w:w="92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70FB" w:rsidRPr="008570FB" w:rsidRDefault="008570FB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Pr="008570FB">
              <w:rPr>
                <w:rFonts w:ascii="Times New Roman" w:hAnsi="Times New Roman" w:cs="Times New Roman"/>
                <w:sz w:val="24"/>
                <w:szCs w:val="24"/>
              </w:rPr>
              <w:t>In the logistic regression analyses, patients who did not have a q-SOFA score ≥2, red triage, orange triage or severe sepsis respectively, were used as reference groups.</w:t>
            </w:r>
          </w:p>
        </w:tc>
      </w:tr>
      <w:tr w:rsidR="00372144" w:rsidRPr="00B06B28" w:rsidTr="00E20D36">
        <w:trPr>
          <w:trHeight w:val="300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8570FB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8570FB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8570FB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144" w:rsidRPr="008570FB" w:rsidRDefault="00372144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</w:tbl>
    <w:p w:rsidR="008F3F3F" w:rsidRPr="00372144" w:rsidRDefault="008F3F3F">
      <w:pPr>
        <w:rPr>
          <w:rFonts w:ascii="Times New Roman" w:hAnsi="Times New Roman" w:cs="Times New Roman"/>
        </w:rPr>
      </w:pPr>
    </w:p>
    <w:sectPr w:rsidR="008F3F3F" w:rsidRPr="00372144" w:rsidSect="00372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1270B1"/>
    <w:rsid w:val="00015089"/>
    <w:rsid w:val="00115568"/>
    <w:rsid w:val="001270B1"/>
    <w:rsid w:val="00233D1C"/>
    <w:rsid w:val="0036381D"/>
    <w:rsid w:val="00371139"/>
    <w:rsid w:val="00372144"/>
    <w:rsid w:val="003E0AE3"/>
    <w:rsid w:val="00446F47"/>
    <w:rsid w:val="004576F4"/>
    <w:rsid w:val="00772421"/>
    <w:rsid w:val="008322C1"/>
    <w:rsid w:val="008570FB"/>
    <w:rsid w:val="008F3F3F"/>
    <w:rsid w:val="00901F91"/>
    <w:rsid w:val="00910BE7"/>
    <w:rsid w:val="009133B7"/>
    <w:rsid w:val="00EC0B58"/>
    <w:rsid w:val="00F81C66"/>
    <w:rsid w:val="00FB65A6"/>
    <w:rsid w:val="00FF6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14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2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14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7</Characters>
  <Application>Microsoft Office Word</Application>
  <DocSecurity>0</DocSecurity>
  <Lines>78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Tuset Gustad</dc:creator>
  <cp:lastModifiedBy>VKIRAM</cp:lastModifiedBy>
  <cp:revision>3</cp:revision>
  <dcterms:created xsi:type="dcterms:W3CDTF">2017-05-24T13:28:00Z</dcterms:created>
  <dcterms:modified xsi:type="dcterms:W3CDTF">2017-05-31T16:50:00Z</dcterms:modified>
</cp:coreProperties>
</file>